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34656" w:rsidRDefault="00234656" w:rsidP="0023465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1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relationship of</w:t>
      </w:r>
      <w:r>
        <w:rPr>
          <w:rFonts w:ascii="Times New Roman" w:hAnsi="Times New Roman" w:cs="Times New Roman" w:hint="eastAsia"/>
          <w:sz w:val="24"/>
        </w:rPr>
        <w:t xml:space="preserve"> circDIDO1</w:t>
      </w:r>
      <w:r>
        <w:rPr>
          <w:rFonts w:ascii="Times New Roman" w:hAnsi="Times New Roman" w:cs="Times New Roman"/>
          <w:sz w:val="24"/>
        </w:rPr>
        <w:t xml:space="preserve"> expression levels (</w:t>
      </w:r>
      <w:proofErr w:type="spellStart"/>
      <w:r>
        <w:rPr>
          <w:rFonts w:ascii="Times New Roman" w:hAnsi="Times New Roman" w:cs="Times New Roman"/>
          <w:sz w:val="24"/>
        </w:rPr>
        <w:t>ΔCt</w:t>
      </w:r>
      <w:proofErr w:type="spellEnd"/>
      <w:r>
        <w:rPr>
          <w:rFonts w:ascii="Times New Roman" w:hAnsi="Times New Roman" w:cs="Times New Roman"/>
          <w:sz w:val="24"/>
        </w:rPr>
        <w:t xml:space="preserve">) in </w:t>
      </w:r>
      <w:r>
        <w:rPr>
          <w:rFonts w:ascii="Times New Roman" w:hAnsi="Times New Roman" w:cs="Times New Roman" w:hint="eastAsia"/>
          <w:sz w:val="24"/>
        </w:rPr>
        <w:t>GC</w:t>
      </w:r>
      <w:r>
        <w:rPr>
          <w:rFonts w:ascii="Times New Roman" w:hAnsi="Times New Roman" w:cs="Times New Roman"/>
          <w:sz w:val="24"/>
        </w:rPr>
        <w:t xml:space="preserve"> tissues with clinicopathological </w:t>
      </w:r>
      <w:r>
        <w:rPr>
          <w:rFonts w:ascii="Times New Roman" w:hAnsi="Times New Roman" w:cs="Times New Roman" w:hint="eastAsia"/>
          <w:sz w:val="24"/>
        </w:rPr>
        <w:t>parameters</w:t>
      </w:r>
    </w:p>
    <w:tbl>
      <w:tblPr>
        <w:tblW w:w="7763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719"/>
        <w:gridCol w:w="1224"/>
      </w:tblGrid>
      <w:tr w:rsidR="00234656" w:rsidTr="009846D6">
        <w:trPr>
          <w:trHeight w:val="220"/>
          <w:tblCellSpacing w:w="0" w:type="dxa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tabs>
                <w:tab w:val="right" w:pos="2552"/>
              </w:tabs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Numb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year)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22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4.5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±0.53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5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±1.14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22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9.6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±0.60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0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0.4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8±0.74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me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2.2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±0.72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*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5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7.8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±0.62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5.1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±0.69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</w:tr>
      <w:tr w:rsidR="00234656" w:rsidTr="009846D6">
        <w:trPr>
          <w:trHeight w:val="20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4.9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 ±0.66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asion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.9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±2.68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96.1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±0.48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a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6.5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±0.63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7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±1.56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3.5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3±0.98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4.3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±0.92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3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3±0.46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.9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5±0.46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.9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±1.04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8.4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8±0.77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1.8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±0.63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ind w:firstLineChars="100" w:firstLine="210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.9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5±0.46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o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asion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4.3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±0.52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7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±1.29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neur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asion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0.4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1±0.50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9.6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±1.32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9-9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4.5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8±0.57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6</w:t>
            </w:r>
          </w:p>
        </w:tc>
      </w:tr>
      <w:tr w:rsidR="00234656" w:rsidTr="009846D6">
        <w:trPr>
          <w:trHeight w:val="160"/>
          <w:tblCellSpacing w:w="0" w:type="dxa"/>
          <w:jc w:val="center"/>
        </w:trPr>
        <w:tc>
          <w:tcPr>
            <w:tcW w:w="2977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843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5)</w:t>
            </w:r>
          </w:p>
        </w:tc>
        <w:tc>
          <w:tcPr>
            <w:tcW w:w="1719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±1.44</w:t>
            </w:r>
          </w:p>
        </w:tc>
        <w:tc>
          <w:tcPr>
            <w:tcW w:w="1224" w:type="dxa"/>
            <w:tcMar>
              <w:top w:w="0" w:type="dxa"/>
              <w:left w:w="83" w:type="dxa"/>
              <w:bottom w:w="0" w:type="dxa"/>
              <w:right w:w="83" w:type="dxa"/>
            </w:tcMar>
          </w:tcPr>
          <w:p w:rsidR="00234656" w:rsidRDefault="00234656" w:rsidP="009846D6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</w:tbl>
    <w:p w:rsidR="00AC6D4D" w:rsidRDefault="00AC6D4D"/>
    <w:sectPr w:rsidR="00AC6D4D" w:rsidSect="00567F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56"/>
    <w:rsid w:val="00234656"/>
    <w:rsid w:val="002D6507"/>
    <w:rsid w:val="00393027"/>
    <w:rsid w:val="003D5D9A"/>
    <w:rsid w:val="00400BF4"/>
    <w:rsid w:val="005003D8"/>
    <w:rsid w:val="00567F12"/>
    <w:rsid w:val="006124E9"/>
    <w:rsid w:val="00723DCC"/>
    <w:rsid w:val="007E694D"/>
    <w:rsid w:val="008D076C"/>
    <w:rsid w:val="00966B79"/>
    <w:rsid w:val="00AC6D4D"/>
    <w:rsid w:val="00AD0AD0"/>
    <w:rsid w:val="00BE470D"/>
    <w:rsid w:val="00C0329E"/>
    <w:rsid w:val="00CE159A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58EFD5E-CCB3-2247-8AB7-8B6DEE65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1</cp:revision>
  <dcterms:created xsi:type="dcterms:W3CDTF">2021-05-13T01:20:00Z</dcterms:created>
  <dcterms:modified xsi:type="dcterms:W3CDTF">2021-05-13T01:25:00Z</dcterms:modified>
</cp:coreProperties>
</file>